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126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Table 2. </w:t>
      </w:r>
      <w:r>
        <w:rPr>
          <w:rFonts w:cs="Arial" w:ascii="Arial" w:hAnsi="Arial"/>
        </w:rPr>
        <w:t>Baseline serum concentrations of inflammatory markers for cases compared to controls. A. Geometric means and 95% confidence intervals for continuous data. B. Medians and 95% confidence intervals for data with highly skewed distributions arising as a result of lower detectability limits. N = number of subjects. A p-value of 0.003 or less corresponds to a false discovery rate of 5%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880"/>
        <w:gridCol w:w="2880"/>
        <w:gridCol w:w="1008"/>
      </w:tblGrid>
      <w:tr>
        <w:trPr/>
        <w:tc>
          <w:tcPr>
            <w:tcW w:w="2088" w:type="dxa"/>
            <w:tcBorders/>
            <w:shd w:fill="60606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Marker</w:t>
            </w:r>
          </w:p>
        </w:tc>
        <w:tc>
          <w:tcPr>
            <w:tcW w:w="2880" w:type="dxa"/>
            <w:tcBorders/>
            <w:shd w:fill="60606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Cases</w:t>
            </w:r>
          </w:p>
        </w:tc>
        <w:tc>
          <w:tcPr>
            <w:tcW w:w="2880" w:type="dxa"/>
            <w:tcBorders/>
            <w:shd w:fill="60606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Controls</w:t>
            </w:r>
          </w:p>
        </w:tc>
        <w:tc>
          <w:tcPr>
            <w:tcW w:w="1008" w:type="dxa"/>
            <w:tcBorders/>
            <w:shd w:fill="60606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P valu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otaxin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4 (51.4-78.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5.4 (52.9-107.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GF-basic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4.8 (19.3-31.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3.1 (36.8-108.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-CSF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5.8 (47.7-88.6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67.4 (89.1-314.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GF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381.5 (288.8-494.3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506.8 (344.5-745.7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FNa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23.4 (18.6-28.9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35.5 (20.7-61.1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1Ra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430.8 (324.6-560.7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29.9 (552-1566.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2R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94.3 (151.2-245.3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292.6 (185.7-461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7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88.4 (71.5-107.8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10.3 (85.2-142.8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8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9.1 (6-13.4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9.7 (5.6-16.9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8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12 p40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47.5 (112.9-189.1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280.2 (186.9-420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&lt;0.00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P10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5.8 (12.1-20.2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3.3 (15.9-34.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P1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53.6 (359.6-563.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18.5 (330.1-814.6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P1a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5.2 (44.2-67.8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13.1 (69.2-184.8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P1b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6.2 (34.3-6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5.3 (46-123.3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TES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8344 (14910-22249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5721 (12896-19163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-3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950.7 (3075.3-5008.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765.1 (2752.7-5150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-9 (pg/ml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559 (88780-205300), n=29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332 (68934-134619), n=2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/>
        <w:tc>
          <w:tcPr>
            <w:tcW w:w="2088" w:type="dxa"/>
            <w:tcBorders/>
            <w:shd w:fill="59595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Marker</w:t>
            </w:r>
          </w:p>
        </w:tc>
        <w:tc>
          <w:tcPr>
            <w:tcW w:w="2880" w:type="dxa"/>
            <w:tcBorders/>
            <w:shd w:fill="59595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Cases</w:t>
            </w:r>
          </w:p>
        </w:tc>
        <w:tc>
          <w:tcPr>
            <w:tcW w:w="2880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Controls</w:t>
            </w:r>
          </w:p>
        </w:tc>
        <w:tc>
          <w:tcPr>
            <w:tcW w:w="1008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P valu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-13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93.5 (135.9-270.5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40.8 (156.2-371.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ol S1P/ug protein in serum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5.3 (3.7-7.6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4.8 (3.1-7.3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6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pmol ceramide/ug protein in serum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 (1.6-2.6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.4 (1.9-3.1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TNF-RI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 xml:space="preserve">1558.6 </w:t>
            </w:r>
            <w:r>
              <w:rPr>
                <w:rFonts w:cs="Arial" w:ascii="Arial" w:hAnsi="Arial"/>
              </w:rPr>
              <w:t>(1230.7-194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8.4 (1172.4-2374.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-RII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14.8 (1169.6-2180.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1.8 (1539-2762.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 xml:space="preserve">B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880"/>
        <w:gridCol w:w="2880"/>
        <w:gridCol w:w="1008"/>
      </w:tblGrid>
      <w:tr>
        <w:trPr/>
        <w:tc>
          <w:tcPr>
            <w:tcW w:w="2088" w:type="dxa"/>
            <w:tcBorders/>
            <w:shd w:fill="60606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Marker</w:t>
            </w:r>
          </w:p>
        </w:tc>
        <w:tc>
          <w:tcPr>
            <w:tcW w:w="2880" w:type="dxa"/>
            <w:tcBorders/>
            <w:shd w:fill="60606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Cases</w:t>
            </w:r>
          </w:p>
        </w:tc>
        <w:tc>
          <w:tcPr>
            <w:tcW w:w="2880" w:type="dxa"/>
            <w:tcBorders/>
            <w:shd w:fill="60606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Controls</w:t>
            </w:r>
          </w:p>
        </w:tc>
        <w:tc>
          <w:tcPr>
            <w:tcW w:w="1008" w:type="dxa"/>
            <w:tcBorders/>
            <w:shd w:fill="60606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P valu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F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8.9 (10.7-34.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0.1 (5.1-63.6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-CSF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 (4-1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4 (8-223.9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g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4-6.5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7 (4-12</w:t>
            </w:r>
            <w:r>
              <w:rPr>
                <w:rFonts w:cs="Arial" w:ascii="Arial" w:hAnsi="Arial"/>
                <w:lang w:val="it-IT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1b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7 (7-7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27.5 (7-174.5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&lt;0.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2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 (2-2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3.5 (2-28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4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8 (6-12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3.4 (7.2-20.2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5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(1-1.62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.6 (1-3.2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6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2.1 (1.2-3.2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2.7 (1.2-8.5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3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IL10 (</w:t>
            </w:r>
            <w:r>
              <w:rPr>
                <w:rFonts w:cs="Arial" w:ascii="Arial" w:hAnsi="Arial"/>
              </w:rPr>
              <w:t>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1-1.1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.7 (1-17.7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3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2-5.5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5.0 (2-8.3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15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8.3 (7. 7-11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2.4 (9.342-41.1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17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 (3-3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1.8 (6-41.6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IG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6.0 (16-33.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6 (26-81.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 (pg/m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9 (3-10.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4.9 (3-38.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right" w:pos="8640" w:leader="none"/>
      </w:tabs>
      <w:rPr/>
    </w:pPr>
    <w:r>
      <w:rPr>
        <w:rFonts w:cs="Arial" w:ascii="Arial" w:hAnsi="Arial"/>
      </w:rPr>
      <w:t>Henry et al</w:t>
      <w:tab/>
      <w:t xml:space="preserve">Page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2</w:t>
    </w:r>
    <w:r>
      <w:rPr>
        <w:rStyle w:val="PageNumber"/>
        <w:rFonts w:cs="Arial" w:ascii="Arial" w:hAnsi="Arial"/>
      </w:rPr>
      <w:fldChar w:fldCharType="end"/>
    </w:r>
    <w:r>
      <w:rPr>
        <w:rFonts w:cs="Arial" w:ascii="Arial" w:hAnsi="Arial"/>
      </w:rPr>
      <w:tab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6:56:00Z</dcterms:created>
  <dc:creator>University of Michigan</dc:creator>
  <dc:description/>
  <cp:keywords/>
  <dc:language>en-US</dc:language>
  <cp:lastModifiedBy>Medicine</cp:lastModifiedBy>
  <dcterms:modified xsi:type="dcterms:W3CDTF">2010-05-27T16:56:00Z</dcterms:modified>
  <cp:revision>2</cp:revision>
  <dc:subject/>
  <dc:title>Supplemental Table 1</dc:title>
</cp:coreProperties>
</file>